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E3C" w:rsidRDefault="009F203F" w:rsidP="003E747E">
      <w:pPr>
        <w:rPr>
          <w:b/>
        </w:rPr>
      </w:pPr>
      <w:r>
        <w:rPr>
          <w:b/>
        </w:rPr>
        <w:t>S2</w:t>
      </w:r>
      <w:r w:rsidR="006343FD">
        <w:rPr>
          <w:b/>
        </w:rPr>
        <w:t xml:space="preserve"> File</w:t>
      </w:r>
      <w:r w:rsidR="00356E3C" w:rsidRPr="002F626D">
        <w:rPr>
          <w:b/>
        </w:rPr>
        <w:t xml:space="preserve">. </w:t>
      </w:r>
      <w:r w:rsidR="00356E3C">
        <w:rPr>
          <w:b/>
        </w:rPr>
        <w:t xml:space="preserve">Sequences </w:t>
      </w:r>
      <w:r w:rsidR="00356E3C" w:rsidRPr="002B5DAD">
        <w:rPr>
          <w:b/>
          <w:szCs w:val="24"/>
        </w:rPr>
        <w:t>co-</w:t>
      </w:r>
      <w:proofErr w:type="spellStart"/>
      <w:r w:rsidR="00356E3C" w:rsidRPr="002B5DAD">
        <w:rPr>
          <w:b/>
          <w:szCs w:val="24"/>
        </w:rPr>
        <w:t>immunoprecipitated</w:t>
      </w:r>
      <w:proofErr w:type="spellEnd"/>
      <w:r w:rsidR="00356E3C" w:rsidRPr="002B5DAD">
        <w:rPr>
          <w:b/>
          <w:szCs w:val="24"/>
        </w:rPr>
        <w:t xml:space="preserve"> with HIF-1</w:t>
      </w:r>
      <w:bookmarkStart w:id="0" w:name="_GoBack"/>
      <w:bookmarkEnd w:id="0"/>
      <w:r w:rsidR="00356E3C">
        <w:rPr>
          <w:szCs w:val="24"/>
        </w:rPr>
        <w:t xml:space="preserve"> </w:t>
      </w:r>
      <w:r w:rsidR="00356E3C">
        <w:rPr>
          <w:b/>
        </w:rPr>
        <w:t>on chromosome 2.</w:t>
      </w:r>
      <w:r w:rsidR="003E747E">
        <w:rPr>
          <w:b/>
        </w:rPr>
        <w:t xml:space="preserve"> </w:t>
      </w:r>
      <w:r w:rsidR="003E747E" w:rsidRPr="008F392F">
        <w:t xml:space="preserve">The HRE similar sites were color coded as red on the reference Watson strand, and </w:t>
      </w:r>
      <w:r w:rsidR="001C440F" w:rsidRPr="008F392F">
        <w:t xml:space="preserve">as </w:t>
      </w:r>
      <w:r w:rsidR="003E747E" w:rsidRPr="008F392F">
        <w:t>green on the Crick strand.</w:t>
      </w:r>
    </w:p>
    <w:p w:rsidR="00356E3C" w:rsidRDefault="00356E3C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7C14E0" w:rsidRPr="007C14E0">
        <w:t>chrII</w:t>
      </w:r>
      <w:proofErr w:type="gramStart"/>
      <w:r w:rsidR="007C14E0" w:rsidRPr="007C14E0">
        <w:t>:301400</w:t>
      </w:r>
      <w:proofErr w:type="gramEnd"/>
      <w:r w:rsidR="007C14E0" w:rsidRPr="007C14E0">
        <w:t>-301799</w:t>
      </w:r>
      <w:r w:rsidR="007C14E0">
        <w:t>_</w:t>
      </w:r>
      <w:r>
        <w:t>K01A2.5</w:t>
      </w:r>
    </w:p>
    <w:p w:rsidR="0047787E" w:rsidRPr="007C14E0" w:rsidRDefault="0047787E" w:rsidP="0047787E">
      <w:pPr>
        <w:spacing w:line="240" w:lineRule="auto"/>
        <w:rPr>
          <w:rFonts w:ascii="Courier New" w:hAnsi="Courier New" w:cs="Courier New"/>
        </w:rPr>
      </w:pPr>
      <w:r w:rsidRPr="007C14E0">
        <w:rPr>
          <w:rFonts w:ascii="Courier New" w:hAnsi="Courier New" w:cs="Courier New"/>
        </w:rPr>
        <w:t>TGTTTCATAGTTCCTTTTTATTAGAAACTACACATTTATATTACAAATAACTAGATGTTTCGGTGTTTTAGTGGTTATGTTTTTTTTAATAATTTTTATTACCTTTCTAGAATCTTCCAAAATTTTCTCGAATTATTCTGAAGGTTCCAGAACCTTCCAAAATTTTCTCGTATTTTCCAGATAGTTCTAGAACATTCCGGAATTCTATCTAATTTTTCAGAAGGTTTTAGAACATTCCAAAACTTTCTCGTATTTTCCAGATGGTTCTAGAACTTTCCGCAGCTTACAGGCACAAAATTAATCCGGTCTTGTCCAAATTCCTTCTGAAATCTTAATCTGTAGGCTACAAATTTCTCATTCCTATCGGACTTTCAAAATCTTTTTCGTAGAACTATTCGTC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7C14E0" w:rsidRPr="007C14E0">
        <w:t>chrII</w:t>
      </w:r>
      <w:proofErr w:type="gramStart"/>
      <w:r w:rsidR="007C14E0" w:rsidRPr="007C14E0">
        <w:t>:451200</w:t>
      </w:r>
      <w:proofErr w:type="gramEnd"/>
      <w:r w:rsidR="007C14E0" w:rsidRPr="007C14E0">
        <w:t>-451599</w:t>
      </w:r>
      <w:r w:rsidR="007C14E0">
        <w:t>_</w:t>
      </w:r>
      <w:r>
        <w:t>W10D9.1</w:t>
      </w:r>
    </w:p>
    <w:p w:rsidR="0047787E" w:rsidRPr="007C14E0" w:rsidRDefault="0047787E" w:rsidP="0047787E">
      <w:pPr>
        <w:spacing w:line="240" w:lineRule="auto"/>
        <w:rPr>
          <w:rFonts w:ascii="Courier New" w:hAnsi="Courier New" w:cs="Courier New"/>
        </w:rPr>
      </w:pPr>
      <w:r w:rsidRPr="007C14E0">
        <w:rPr>
          <w:rFonts w:ascii="Courier New" w:hAnsi="Courier New" w:cs="Courier New"/>
        </w:rPr>
        <w:t>TGGCGAGAGTTTCTGGTAATTATACCAATTTTTGATCTTTTTAAAAAATTCTGAAAACTTCAGAATATTCTAGTAGTATCAAAACTTGAAAAAGTTTTTTTAAACTTTCCGAAAGGTTCTAAAACATTGCAGAAGTTTCCTGAATTTTCAAAACGAAATTTGACGTTTCAGAATTTTCTCCAATTTTTTTAGAAGAATTTCCTAGAAAGTACTGGAACATATCAGAATTTTCTCAAATTTCCTAGAAAGTTCTGGAACATTCCAGACTTTTCCCGATTTTCAAGAAAGTTCTCGAACATTCCTGAGTTTTCTCGAATTTCATAGAAAGTTCTGGAACATTTCAGAACTTTCCAAAATTTTCCAGAGAGTTCTGTTTTCTAGACGTCGCGCCAAAATACT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2328000</w:t>
      </w:r>
      <w:proofErr w:type="gramEnd"/>
      <w:r w:rsidR="00AB072F" w:rsidRPr="00AB072F">
        <w:t>-2328599</w:t>
      </w:r>
      <w:r w:rsidR="00AB072F">
        <w:t>_</w:t>
      </w:r>
      <w:r>
        <w:t>ZK1240.8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ACATTTTCCCACTAGCGCTAACTTTTGCTCGTCTCAGTTTCTTTTGAAAAAATTCGAAATTTTCATATTCTACCATGTTTTCCTTATTAAAAAGAACATTCAACTATGTGTTTTCAGTTGAAAACAGTAGTGTTTTTTTAAAATTTGCTAGAAGATTCTAGAACATTCCAGAATTTTCTATAATTTTTTCAGAAGGTTCGAGAACATTCCAGAATTTTTTTTGAATTTTTTAGAAGGATCTAGAACATTACAGAGATTTTTTTCTAGAAGTTTC</w:t>
      </w:r>
      <w:r w:rsidRPr="00316433">
        <w:rPr>
          <w:rFonts w:ascii="Courier New" w:hAnsi="Courier New" w:cs="Courier New"/>
          <w:highlight w:val="darkGreen"/>
        </w:rPr>
        <w:t>CACGT</w:t>
      </w:r>
      <w:r w:rsidRPr="00AB072F">
        <w:rPr>
          <w:rFonts w:ascii="Courier New" w:hAnsi="Courier New" w:cs="Courier New"/>
        </w:rPr>
        <w:t>TTTTTTTAAAATTTTCTTAGATGTTCTAGAACATTCGGGAATTTTTTTTTAATTGCTAGAAGTTTCTAAAACATTCCAGAATTTTCCCAAATTTTCAAGAAGGTTCTAGAACATTCCAGAATTTTTTTGAATTTTCTAGAATGTTCTAAAACATTCCAAAATTTTCTCAAACCTTCCAGAAGGTTCTAGATCATTTCAGAATTTTCTTGAATTTTCCAGAATATTCTAAAACATTTCAGAATTTTCGAAATTTTCATATCCTACCATGTTTTCCTTATCAAAAAGAACATTCAACTATGTGTTTTCAGTTGAAAACAGTAG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2330000</w:t>
      </w:r>
      <w:proofErr w:type="gramEnd"/>
      <w:r w:rsidR="00AB072F" w:rsidRPr="00AB072F">
        <w:t>-2330999</w:t>
      </w:r>
      <w:r w:rsidR="00AB072F">
        <w:t>_</w:t>
      </w:r>
      <w:r>
        <w:t>ZK1240.1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TTTTAGAAACTTCTAGCAATTAAAAAAAATTCCCGAATGGTCTAGAACTTTCTGGAAAATTCAAGAAAATTCTGGAATGTACTAGAACTGTCTGGATAATTCGGGAAAATTCTGAAATGTTTTAGAATATTCTGGAAAATTCAAAAAAACTCTGAAATGATCTAGAACCTTCTGGAAGGTTTGAAAAAATTCTGGAATGTTTTAGAACATTCTAGAAAATTTGGGAAAATTCTGGAATGTTTTAGAAACTTCTAGCAATTAAAAAAATTCCCGAATGTTTTAGAAACTTCTAGCAATTAAAAAAAAATTCCCGAATGTTCTAGAACATCTAAGAAAATTCAAAAAAAAACCTGGAAACTTCTAGAAAAAAATCTCCGGAATGTTCTAGATCCTTCTTAAAAATTCCAAAAAAATTCTGGAATGTTCTCGAACCTTCTGAAAAAATTATAAAAAATTCTGGAATGTTCTAGAACCTTCTAGCAAATTTCAAAAAATTCTAGAATGGTCTAGAACCTTCTGTAAATTTTGAGAAAATTCTGGAATGTTTTAGAAACTTCTAGCAATTAAAAAAAATTCCCGAATGGTCTAGAACCTTCTGGAAAATACAAGAAAATTCTGGAATATTCTAGAACCTTCTGGAAAATTCGAGAAAATTCTGGAATGTTCTAGAACCTTCTGGAAAATTTTAGAAAATTCTGGAATGT</w:t>
      </w:r>
      <w:r w:rsidRPr="00AB072F">
        <w:rPr>
          <w:rFonts w:ascii="Courier New" w:hAnsi="Courier New" w:cs="Courier New"/>
        </w:rPr>
        <w:lastRenderedPageBreak/>
        <w:t>TCTAGAACCTTCTGGAAAATTCGAGAAAATTCTGTAATGCTCTAGATCATTCTGGAAAATTTTAGAAAATTTTGGAATGTTCTAGAACCTTCTAGCAATTTTCAAAAAAACTCTAGAATGATCTAGAACCTTCTGGGAAATTTAAGAAAAATTCTGGAATCTTCGAGAACCTTCCTTAATTCTCCTTCCAGGACCCCAACTGCTCCTCCGACGAAAAGCTAATGTGCCGAACTTGCGAGGAGTTTGGAGTT</w:t>
      </w:r>
      <w:r w:rsidRPr="00316433">
        <w:rPr>
          <w:rFonts w:ascii="Courier New" w:hAnsi="Courier New" w:cs="Courier New"/>
          <w:highlight w:val="darkGreen"/>
        </w:rPr>
        <w:t>CACGC</w:t>
      </w:r>
      <w:r w:rsidRPr="00AB072F">
        <w:rPr>
          <w:rFonts w:ascii="Courier New" w:hAnsi="Courier New" w:cs="Courier New"/>
        </w:rPr>
        <w:t>CGGACACTCGAAGGGCCTCCTACAGACGGAAGCTTTGAAA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2348000</w:t>
      </w:r>
      <w:proofErr w:type="gramEnd"/>
      <w:r w:rsidR="00AB072F" w:rsidRPr="00AB072F">
        <w:t>-2348399</w:t>
      </w:r>
      <w:r w:rsidR="00AB072F">
        <w:t>_</w:t>
      </w:r>
      <w:r>
        <w:t>F43C11.4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TATTCTAGAAATTTCAGAAAATTTTAGAACGCTC</w:t>
      </w:r>
      <w:r w:rsidRPr="00316433">
        <w:rPr>
          <w:rFonts w:ascii="Courier New" w:hAnsi="Courier New" w:cs="Courier New"/>
          <w:highlight w:val="darkGreen"/>
        </w:rPr>
        <w:t>CACGA</w:t>
      </w:r>
      <w:r w:rsidRPr="00AB072F">
        <w:rPr>
          <w:rFonts w:ascii="Courier New" w:hAnsi="Courier New" w:cs="Courier New"/>
        </w:rPr>
        <w:t>ACTTCTTTTCTTTTGACTTTTCCAGAAGATCATTCCAGAGTTTTGTTGAATTTTTTAGAAAGTTCTGGAACATTTCAGACAATTCTTGAATTTTCTATAGCGATTTAGAACATTCCAGAATTTTCCCGATTTTTCTAGAAAGTTCTGGAATATTCCAGAATTTTCTCGATTTTTCTAGAAAGTTCTGGAACGTTCCAGAATTTTTTCGAAAATTCCAGAATTTTAGAATTTTCAGAAAGTTTGAATTTCCCACCAAAACATTTTTTTCAGAAAATTTAAATATCCCACCAAAATATTTTTCACTAAAAATTTGAATTTCCCGCCAATTTTTTTCACTAAAAATTTGAATTTCCCGCCAAT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4047800</w:t>
      </w:r>
      <w:proofErr w:type="gramEnd"/>
      <w:r w:rsidR="00AB072F" w:rsidRPr="00AB072F">
        <w:t>-4048399</w:t>
      </w:r>
      <w:r w:rsidR="00AB072F">
        <w:t>_</w:t>
      </w:r>
      <w:r>
        <w:t>K07D4.2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TTTGGAATGAAAATTGTGACATCGATATTCAATTTTCTTTAGTTTTTTTTTTCGTATTATCGATTAATCCATTATTTCCGTAAATTGTCACCAGCACTACAGTAGTCATTTAAAGAATTACTATAGTTTTCGCTAAGAAATATTTTGCGCGTCAAATATGTTGCGCAATATTATCAAAAAATATAAATCGCACTGGCCAC</w:t>
      </w:r>
      <w:r w:rsidRPr="00316433">
        <w:rPr>
          <w:rFonts w:ascii="Courier New" w:hAnsi="Courier New" w:cs="Courier New"/>
          <w:highlight w:val="darkGreen"/>
        </w:rPr>
        <w:t>CACGG</w:t>
      </w:r>
      <w:r w:rsidRPr="00AB072F">
        <w:rPr>
          <w:rFonts w:ascii="Courier New" w:hAnsi="Courier New" w:cs="Courier New"/>
        </w:rPr>
        <w:t>CCCGGCGAACCGT</w:t>
      </w:r>
      <w:r w:rsidRPr="00316433">
        <w:rPr>
          <w:rFonts w:ascii="Courier New" w:hAnsi="Courier New" w:cs="Courier New"/>
          <w:highlight w:val="red"/>
        </w:rPr>
        <w:t>ACGTG</w:t>
      </w:r>
      <w:r w:rsidRPr="00AB072F">
        <w:rPr>
          <w:rFonts w:ascii="Courier New" w:hAnsi="Courier New" w:cs="Courier New"/>
        </w:rPr>
        <w:t>GCTGTAAAATCTCTACCGTAGTAAAATTTAGCTGACTGAATATTCAACGTTTGATACTCAGCGAAAAGTTTCATACGACATTTTGCGGACGCGGCATTTTAATTGACGACACTTTCTTAGTTATAGAAACGCTGGTTATTTCGGCAATTTTCGGGCAGAAATTGTGAAAAATAAATGAATTTTTATCGAATTTACAAAAAATAATAATTTTAAAGGATTGTATGTTGCTGATATTGAAGAAAATCGATACTTTAAACAGTTTTTCGCAATGTTTCTCGATTTTGGCCAATTTTTTCGAGTTTTAGAGCCCTGAAATTCCCTAAATCGTATAATCTCACATTTGATTATTGAAAAAC</w:t>
      </w:r>
      <w:r w:rsidRPr="00316433">
        <w:rPr>
          <w:rFonts w:ascii="Courier New" w:hAnsi="Courier New" w:cs="Courier New"/>
          <w:highlight w:val="red"/>
        </w:rPr>
        <w:t>GCGTG</w:t>
      </w:r>
      <w:r w:rsidRPr="00AB072F">
        <w:rPr>
          <w:rFonts w:ascii="Courier New" w:hAnsi="Courier New" w:cs="Courier New"/>
        </w:rPr>
        <w:t>TTATTATTAAAAATTC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8459800</w:t>
      </w:r>
      <w:proofErr w:type="gramEnd"/>
      <w:r w:rsidR="00AB072F" w:rsidRPr="00AB072F">
        <w:t>-8460599</w:t>
      </w:r>
      <w:r w:rsidR="00AB072F">
        <w:t>_</w:t>
      </w:r>
      <w:r w:rsidRPr="008A6484">
        <w:rPr>
          <w:i/>
        </w:rPr>
        <w:t>zyg-9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AATACCACTACAGTACCTTGACATTATCCTCCACCGACTCCTAACCCAATACCTCTTCAAAGGACGAAATGCCAATTTTTCCAAAACTACAGTAACCCTACCGTATACCTACAGTACCCCTATAGTAACACTACAGTACCTTGACTTGATCCCCCATAAACTCCCGAATAACTACCTCTTCTAAAGCTCTAAGCTCAATTTTTCGGAACATTCCAGAATTTTCTCGATTTTTCTAGAAAGTTCTGGAACATTACAGAAATTTCTCGATTTTTCTAGAAAGTTCTGGAACATTCCAAAAATTTCCCAATTTTTCTAGAAAGTTCTGGAACATTACAGAAATTTCTCAATTTTTCTAGAAAGTTCTGGAACATTCCAGACTTTTCCCAATTTTTCTAGAAAGTTCTGGAACATTCCAGACTTTTCCCAATTTTTCTAGAAAGTTCTGGAACATTACAGAAATTTCTCAATTTTTCTAGAAAGTTCTGGAACATTCCAGACTTTTCCCAATTTTTCTAGAAAGTTCTGGAACATTCCAGACTTTTCCCAATTTTTCTAGAAAGTTCTGGAACATTCCAGAATTTTCTCGATTTTTCTACAAAGTTCTGGAACATTCCAGAATTTTCTCGATTTTTCTAGAAAGTTCTGGAACATTCGAGAATTTTTTCGAAATTTCCAGAAGATTCTAGATTTCCAGAATTTTAGAATTTTCAGAAAATTTAAATTTCCCGCAAAAATATTTTTCACAGAAAACTTAAATTTCTCGCCGAAATATTTTTCTCAGAAAATTTAAATTTCCCGCC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9631600</w:t>
      </w:r>
      <w:proofErr w:type="gramEnd"/>
      <w:r w:rsidR="00AB072F" w:rsidRPr="00AB072F">
        <w:t>-9633199</w:t>
      </w:r>
      <w:r w:rsidR="00AB072F">
        <w:t>_</w:t>
      </w:r>
      <w:r>
        <w:t>ZK1307.7</w:t>
      </w:r>
    </w:p>
    <w:p w:rsidR="0047787E" w:rsidRPr="00AB072F" w:rsidRDefault="0047787E" w:rsidP="0047787E">
      <w:pPr>
        <w:spacing w:line="240" w:lineRule="auto"/>
        <w:rPr>
          <w:rFonts w:ascii="Courier New" w:hAnsi="Courier New" w:cs="Courier New"/>
        </w:rPr>
      </w:pPr>
      <w:r w:rsidRPr="00AB072F">
        <w:rPr>
          <w:rFonts w:ascii="Courier New" w:hAnsi="Courier New" w:cs="Courier New"/>
        </w:rPr>
        <w:t>AAAGGAACTTTTTCTCATAAATTAGGCTTTTAGTCTAAATGTTTTTCTTATCTGAAATATTTCAATAACAAGGTCACATTCATTAAAGTTGGTAAACACATGATTACCAACTTGTAAAATTATGCCTGAAATTTGTTTAAAAGTAAATTAATACACTCTTTCTTCCTGATTTCTACCGTTTCTTATTTTAAAAACCAGCCGCTGACCGCGCCTACGGCGCGGGCAACGACTGGCACCATTAAAAGTATTTGACACA</w:t>
      </w:r>
      <w:r w:rsidRPr="00AB072F">
        <w:rPr>
          <w:rFonts w:ascii="Courier New" w:hAnsi="Courier New" w:cs="Courier New"/>
        </w:rPr>
        <w:lastRenderedPageBreak/>
        <w:t>CATACACTTCCAGAATTTTCTCGATTTTTCTAGAAAGTTCTGGAACATTCCAGAATTTTCTCGATTTTTCTAGAAAGTTCTGGAACATTCCAGAATTTTCCCGATTTATCTAGAAAGTTCTGGAACATTCCAGAATTTTTCCGATTTTTCTAGAAAGTTCTGGAACATTCCAGAATTTTCTCGATTATTCTAGAAATTTCTGGAACATTCCAGAATTTTCCCGATTTATCTAGAAAGTTCTGGAACATTCCAGAATTTCCTCGATTTTTCTAGAAAGTTCTGGAACATTCCAGAATTTTCTCGATTTTTCTAGAAAGTTCTGGAACATTCCAGAATTTTCTCGATTTTTCTAGAAAGTTCTGGAACATTCCAGAATTTTCCCGATTTATCTAGAAAGTTCTGGAACATTCCAGAATTTTCTCGATTTTTCTAGAAAGTTCTGGAACATTCCAGAATTTTCCCGATTTTTCTAGAAAGTTCTGGAACATTCCAGAATTTTCTCGATTATTCTAGAAATTTCTGGAACATTCCAGAATTTTCCCGATTTATCTAGAAAGTTCTGGAACATTCCAGAATTTCCTCGATTTTTCTAGAAAGTTCTGGAACATTCCAGAATTTTCCCGATTTTTCTAGAAAGTTCTGGAACATTCCAGAATTTCCTCGATTTTTCTAGAAAGTTCTGGAACATTCCAGAATTTTCCCGATTTATCTAGAAAGTTCTGGAACATTCCAGATTTTTCTCGATTTTTCTAGAAAGTTCTGGAACATTCCAGAATTTTCTCGATTTTTCTAGAAAGTTCTGGAACATTCCAGAATTTTCTCGATTTTTCTAGAAAGTTCTGGAACATTCCAGAATTTTCCCGATTTTTCTAGAAAGTTCTGGAACATTCCAGAATTTTCTCGATTTTTCTAGAAAATTCTGGAACATTCCAGAATTTTCTCGATTTTTCTAGAAAGTTCTGGAACATTCCAGAATTTTCTCGATTTTTCTAGAAAGTTCTGGAACATTCCAGAATTTTCCCGATTTTTCTAGAAAGTTCTGGAACATTCCAGAATTTTCTCGATTTTTCTAGAAAGTTCTGGAACATTCCAGAATTTTCCCGATTTATCTAGAAAGTTCTGGAACATTCCAGAGTTTTCCCGATTTTTCTAGAAAGTTCTGGAACATTCCAGAATTTTCTCGATTTTTCTAGAAAGTTCTGGAACATTCCAGAATTTTCCCGATTTTTCTAGAAAGTTCTGGAACATTCCAGAATTTTCCCGATTTTTCTAGAAAGTTCTGGAACATTCCAGAATTTTCCCGATTCTAGATTTCCAGAATTTTAGAATTTTCAGAAAATTCAA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11545200</w:t>
      </w:r>
      <w:proofErr w:type="gramEnd"/>
      <w:r w:rsidR="00AB072F" w:rsidRPr="00AB072F">
        <w:t>-11545799</w:t>
      </w:r>
      <w:r w:rsidR="00AB072F">
        <w:t>_</w:t>
      </w:r>
      <w:r>
        <w:t>F54D5.12</w:t>
      </w:r>
      <w:r w:rsidR="00AB072F" w:rsidRPr="00AB072F">
        <w:t>/</w:t>
      </w:r>
      <w:r w:rsidR="00AB072F" w:rsidRPr="00AB072F">
        <w:rPr>
          <w:i/>
        </w:rPr>
        <w:t>dhgd-1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ATAAGCAAGTGAATTTTAAGCATAACTTTTCTTCCTAGTGTACGTAAATCATTCTTTCCAACAAACATATTTTT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ACGAAACTTCGCCTTCCAGAATATTCTTTTTTCAGAAAATAAATACCAAAAAGCACAATTTCTTATCTCTTGCTCATTCTTTTCTTTGTA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CTCATGCTTTTATTCATTCCTCATTTTTATCTTGCGAAACCAATGTATTTTCAATAAAAAAAACGAGTGATGCATGTGCGCTCCACCGGCCGACGGAAGATCGAACATGCACTGCGCTTCGCGAGTAAATAGAACGCTCTGGAAAGTTCCGCACTCTTCTCTCTCATGATTCGGCGCACTCTCTCTTCCATTTCT</w:t>
      </w:r>
      <w:r w:rsidRPr="00316433">
        <w:rPr>
          <w:rFonts w:ascii="Courier New" w:hAnsi="Courier New" w:cs="Courier New"/>
          <w:highlight w:val="red"/>
        </w:rPr>
        <w:t>CCGTG</w:t>
      </w:r>
      <w:r w:rsidRPr="0001156F">
        <w:rPr>
          <w:rFonts w:ascii="Courier New" w:hAnsi="Courier New" w:cs="Courier New"/>
        </w:rPr>
        <w:t>TTTCCTCTTCTGATGTTGACCCATATTTATTCTGCCGGGTGTATTCTTTTTATCTATCTGTTGCTTCATTTATTCCGTTAACCTGTTACTGGTTAATATTTCAAAAATTCATATGATTTCTTTTCAGATTACTTTCCACAATGGGAAAAGACTACTACAAAGTGCTGGGCATCAGCAAAGGTGCAACAGACGATGAAATCAAAAAGGCTTATCGTAAAATGGCTT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AB072F" w:rsidRPr="00AB072F">
        <w:t>chrII</w:t>
      </w:r>
      <w:proofErr w:type="gramStart"/>
      <w:r w:rsidR="00AB072F" w:rsidRPr="00AB072F">
        <w:t>:11759000</w:t>
      </w:r>
      <w:proofErr w:type="gramEnd"/>
      <w:r w:rsidR="00AB072F" w:rsidRPr="00AB072F">
        <w:t>-11759799</w:t>
      </w:r>
      <w:r w:rsidR="00AB072F">
        <w:t>_</w:t>
      </w:r>
      <w:r>
        <w:t>F44E5.5_F44E5.4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CAATCTTTCCGTATCTGTGAATGC</w:t>
      </w:r>
      <w:r w:rsidRPr="00316433">
        <w:rPr>
          <w:rFonts w:ascii="Courier New" w:hAnsi="Courier New" w:cs="Courier New"/>
          <w:highlight w:val="darkGreen"/>
        </w:rPr>
        <w:t>CACGT</w:t>
      </w:r>
      <w:r w:rsidRPr="0001156F">
        <w:rPr>
          <w:rFonts w:ascii="Courier New" w:hAnsi="Courier New" w:cs="Courier New"/>
        </w:rPr>
        <w:t>ATGATGGAGTTGTCTTATTTCCTTCCGAGTTGGCGAGGATCTCAACCTGAAAATTAAACAAATTAGATATTGAAAGTATTATGTTTAAAATATTAACTAAAATCTACAATTTTAACAAAATGTTATTAAAATTGAAAATGCCAAAAAATACTTACCTTTCCATTCTGATAGATTCCAACA</w:t>
      </w:r>
      <w:r w:rsidRPr="00316433">
        <w:rPr>
          <w:rFonts w:ascii="Courier New" w:hAnsi="Courier New" w:cs="Courier New"/>
          <w:highlight w:val="darkGreen"/>
        </w:rPr>
        <w:t>CACGA</w:t>
      </w:r>
      <w:r w:rsidRPr="0001156F">
        <w:rPr>
          <w:rFonts w:ascii="Courier New" w:hAnsi="Courier New" w:cs="Courier New"/>
        </w:rPr>
        <w:t>GTACGTAGTACCGAGGTCGATACCAATAGCTTTGCATGAAGACATTATTTGTAGTTTGTAGTAGTAGAACAGTAGAACTTTTAGTTTCTTCTGAGGGTGACATACTACCCGAATCCCAGCCCTTTTATACCTTTCCCGTAACTTCTTCTAGAAGCTTCTGGAATATTCCACTGCACCAGCTGCATTGTCTCTCCTCCTTCTTTCTGCTGCCCAGCCATTCGAGAACGTTCTAGAACCTTCCATTATAAGAGAAAGAGACGGCCGACAGAAGAGACAACACAGCTGGCAACAGAGACGCAGATTGTTGGAGGAAATGGAATGTTCGAGAAAAAGAAAGAGGGAGACAGAGTGATGCAGCTGGTGCAGTGGAATATTCCAGAAGCTTCTAGAAGATGTTACGGGAAAGGTATAAAAGGGCTGGGATTCGGGTAGTATGTCACCCTCAGAAGAAACTAAAAGTTCTACTGTTCTACTACTACAAACTACAAAT</w:t>
      </w:r>
      <w:r w:rsidRPr="0001156F">
        <w:rPr>
          <w:rFonts w:ascii="Courier New" w:hAnsi="Courier New" w:cs="Courier New"/>
        </w:rPr>
        <w:lastRenderedPageBreak/>
        <w:t>AATGTCTTCATGCAAAGCTATTGGTATCGACCTCGGTACTACGTAC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TGTTGGAATCTATCAGAATGGAAAGGTAAGTATTTTTTGGCATT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01156F" w:rsidRPr="0001156F">
        <w:t>chrII</w:t>
      </w:r>
      <w:proofErr w:type="gramStart"/>
      <w:r w:rsidR="0001156F" w:rsidRPr="0001156F">
        <w:t>:12677800</w:t>
      </w:r>
      <w:proofErr w:type="gramEnd"/>
      <w:r w:rsidR="0001156F" w:rsidRPr="0001156F">
        <w:t>-12678199</w:t>
      </w:r>
      <w:r w:rsidR="0001156F">
        <w:t>_</w:t>
      </w:r>
      <w:r>
        <w:t>Y38E10A.22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TTTACTGAAAAAAAACGACATTTTTGGGATTATTTTGAAGAAAA</w:t>
      </w:r>
      <w:r w:rsidRPr="00316433">
        <w:rPr>
          <w:rFonts w:ascii="Courier New" w:hAnsi="Courier New" w:cs="Courier New"/>
          <w:highlight w:val="red"/>
        </w:rPr>
        <w:t>ACGTG</w:t>
      </w:r>
      <w:r w:rsidRPr="0001156F">
        <w:rPr>
          <w:rFonts w:ascii="Courier New" w:hAnsi="Courier New" w:cs="Courier New"/>
        </w:rPr>
        <w:t>ATAAAAAGCTTTTTAAAAAGCGAGATTTTCGATTTTCCCGCTGAAAAATCGACAGAAAATTACGGTTTTTATGTTAAAATGAACCTAATTTTTCATATTTAACGATTTCAAAAGAATTTTTCAAGAATTCCAGAAAGATTCCGCAAAAACATGCTGAAAACATTCGAGAAAAATCGGGAAATTAATTCAAAAAATGAGTGATGGCCTAGAATTGTTATCAATGGA</w:t>
      </w:r>
      <w:r w:rsidRPr="00316433">
        <w:rPr>
          <w:rFonts w:ascii="Courier New" w:hAnsi="Courier New" w:cs="Courier New"/>
          <w:highlight w:val="red"/>
        </w:rPr>
        <w:t>GCGTG</w:t>
      </w:r>
      <w:r w:rsidRPr="0001156F">
        <w:rPr>
          <w:rFonts w:ascii="Courier New" w:hAnsi="Courier New" w:cs="Courier New"/>
        </w:rPr>
        <w:t>GTTGTTGCAGTTGGGAAGTTAGTCCCTGACAATTTGATTTAATTATGATTGATTTTAAAAGAGAAAAACAGGCCGAAATTCAAGAATTCGAGGTAAACCTGAATGCAGAAAGACAAATTCA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01156F" w:rsidRPr="0001156F">
        <w:t>chrII</w:t>
      </w:r>
      <w:proofErr w:type="gramStart"/>
      <w:r w:rsidR="0001156F" w:rsidRPr="0001156F">
        <w:t>:14405000</w:t>
      </w:r>
      <w:proofErr w:type="gramEnd"/>
      <w:r w:rsidR="0001156F" w:rsidRPr="0001156F">
        <w:t>-14405599</w:t>
      </w:r>
      <w:r w:rsidR="0001156F">
        <w:t>_</w:t>
      </w:r>
      <w:r w:rsidRPr="0001156F">
        <w:rPr>
          <w:i/>
        </w:rPr>
        <w:t>nurf-1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TTACCGACTTTTACATTTT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GTGATAATATGATTTAAGACAGCTCGATACGTTAAAATTTGAACTTTTTGGGAAGATAAGCTTTAGTAGTGATATATGTCCATCTTCGCCGATCACATCCATTCAT</w:t>
      </w:r>
      <w:r w:rsidRPr="00316433">
        <w:rPr>
          <w:rFonts w:ascii="Courier New" w:hAnsi="Courier New" w:cs="Courier New"/>
          <w:highlight w:val="darkGreen"/>
        </w:rPr>
        <w:t>CACGT</w:t>
      </w:r>
      <w:r w:rsidRPr="00316433">
        <w:rPr>
          <w:rFonts w:ascii="Courier New" w:hAnsi="Courier New" w:cs="Courier New"/>
          <w:highlight w:val="red"/>
        </w:rPr>
        <w:t>G</w:t>
      </w:r>
      <w:r w:rsidRPr="0001156F">
        <w:rPr>
          <w:rFonts w:ascii="Courier New" w:hAnsi="Courier New" w:cs="Courier New"/>
        </w:rPr>
        <w:t>GACTCCGGGTGTCTGTAC</w:t>
      </w:r>
      <w:r w:rsidRPr="00316433">
        <w:rPr>
          <w:rFonts w:ascii="Courier New" w:hAnsi="Courier New" w:cs="Courier New"/>
          <w:highlight w:val="darkGreen"/>
        </w:rPr>
        <w:t>CACGA</w:t>
      </w:r>
      <w:r w:rsidRPr="0001156F">
        <w:rPr>
          <w:rFonts w:ascii="Courier New" w:hAnsi="Courier New" w:cs="Courier New"/>
        </w:rPr>
        <w:t>AGCATAATTGAATGAGT</w:t>
      </w:r>
      <w:r w:rsidRPr="00316433">
        <w:rPr>
          <w:rFonts w:ascii="Courier New" w:hAnsi="Courier New" w:cs="Courier New"/>
          <w:highlight w:val="darkGreen"/>
        </w:rPr>
        <w:t>CACGC</w:t>
      </w:r>
      <w:r w:rsidRPr="0001156F">
        <w:rPr>
          <w:rFonts w:ascii="Courier New" w:hAnsi="Courier New" w:cs="Courier New"/>
        </w:rPr>
        <w:t>GACCTCAGATTTGAATATAGACTCCGCCCACCTTTTGACGAGAGACTACACTGCTGTGAAGAGGCGAAAAGAATGACATCATAGAACACCCTTTCGATTGTATATGCCGTCTCCCTCTCCTCGGGTCAACACATCTGCGCGTATTCAGCCCGATTGCTCGTACATTCGTCGAAGAGCATGGTAAATCGAGAGACGCAGACGGCGTAGAAACGAGAGAGACGCGGAAAGAAGCGCGCAGAATGTTCGAGAAACGCGGAGAAGAAAACTGGTGGTCGAGGCCCCCCGCGCGGGAGAATATATAAGTGTGCCAGGAAGCTATTCCCAACTAGATTTCTAGATCCTATCCATCTGAAAATTTGAAAAAATGGTTCTCCGAACTGTTATTCTGCCTACTGCAACCTACACTGCACCATCACAA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01156F" w:rsidRPr="0001156F">
        <w:t>chrII</w:t>
      </w:r>
      <w:proofErr w:type="gramStart"/>
      <w:r w:rsidR="0001156F" w:rsidRPr="0001156F">
        <w:t>:14561600</w:t>
      </w:r>
      <w:proofErr w:type="gramEnd"/>
      <w:r w:rsidR="0001156F" w:rsidRPr="0001156F">
        <w:t>-14561999</w:t>
      </w:r>
      <w:r w:rsidR="0001156F">
        <w:t>_</w:t>
      </w:r>
      <w:r w:rsidRPr="0001156F">
        <w:rPr>
          <w:i/>
        </w:rPr>
        <w:t>mog-4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CTGGAAAGTTGGATAATTACAGGAAAATTGAAATTATTAAGTGATGAATAATGATTTTTCAACAAAATTTTAGTTGAAAAC</w:t>
      </w:r>
      <w:r w:rsidRPr="00316433">
        <w:rPr>
          <w:rFonts w:ascii="Courier New" w:hAnsi="Courier New" w:cs="Courier New"/>
          <w:highlight w:val="darkGreen"/>
        </w:rPr>
        <w:t>CACGA</w:t>
      </w:r>
      <w:r w:rsidRPr="0001156F">
        <w:rPr>
          <w:rFonts w:ascii="Courier New" w:hAnsi="Courier New" w:cs="Courier New"/>
        </w:rPr>
        <w:t>AAAAATTCGAAACTCCTTGAGAAACTCATAAAAATCTATGAAAAACAAAAATAAATAAATAAAAATTATTTTTCGAAAGCGCCGGCAATTGTGTGCAAACACCGT</w:t>
      </w:r>
      <w:r w:rsidRPr="00316433">
        <w:rPr>
          <w:rFonts w:ascii="Courier New" w:hAnsi="Courier New" w:cs="Courier New"/>
          <w:highlight w:val="darkGreen"/>
        </w:rPr>
        <w:t>CACGT</w:t>
      </w:r>
      <w:r w:rsidRPr="0001156F">
        <w:rPr>
          <w:rFonts w:ascii="Courier New" w:hAnsi="Courier New" w:cs="Courier New"/>
        </w:rPr>
        <w:t>CGGATTGCAGACCCGAGGAATTTCGGATA</w:t>
      </w:r>
      <w:r w:rsidRPr="00316433">
        <w:rPr>
          <w:rFonts w:ascii="Courier New" w:hAnsi="Courier New" w:cs="Courier New"/>
          <w:highlight w:val="darkGreen"/>
        </w:rPr>
        <w:t>CACGG</w:t>
      </w:r>
      <w:r w:rsidRPr="0001156F">
        <w:rPr>
          <w:rFonts w:ascii="Courier New" w:hAnsi="Courier New" w:cs="Courier New"/>
        </w:rPr>
        <w:t>GGAGGCAAAGCTA</w:t>
      </w:r>
      <w:r w:rsidRPr="00316433">
        <w:rPr>
          <w:rFonts w:ascii="Courier New" w:hAnsi="Courier New" w:cs="Courier New"/>
          <w:highlight w:val="red"/>
        </w:rPr>
        <w:t>ACGTG</w:t>
      </w:r>
      <w:r w:rsidRPr="0001156F">
        <w:rPr>
          <w:rFonts w:ascii="Courier New" w:hAnsi="Courier New" w:cs="Courier New"/>
        </w:rPr>
        <w:t>GCTGAAGAAATTTCTACAGTAGTCCCATTTGGCTGACTGAATATTCAACGCGAATAAGTTTTGTACACTATTGCGTACTCTGCGTACGCGCATTTTATTTGACGACAATTCGTTAATATCAGCTCTGGCTAAAAGCGCTTTTCTCATTATTT</w:t>
      </w:r>
    </w:p>
    <w:p w:rsidR="0047787E" w:rsidRDefault="0047787E" w:rsidP="0047787E">
      <w:pPr>
        <w:spacing w:line="240" w:lineRule="auto"/>
      </w:pPr>
    </w:p>
    <w:p w:rsidR="0047787E" w:rsidRDefault="0047787E" w:rsidP="0047787E">
      <w:pPr>
        <w:spacing w:line="240" w:lineRule="auto"/>
      </w:pPr>
      <w:r>
        <w:t>&gt;</w:t>
      </w:r>
      <w:r w:rsidR="0001156F" w:rsidRPr="0001156F">
        <w:t>chrII</w:t>
      </w:r>
      <w:proofErr w:type="gramStart"/>
      <w:r w:rsidR="0001156F" w:rsidRPr="0001156F">
        <w:t>:15000800</w:t>
      </w:r>
      <w:proofErr w:type="gramEnd"/>
      <w:r w:rsidR="0001156F" w:rsidRPr="0001156F">
        <w:t>-15001199</w:t>
      </w:r>
      <w:r w:rsidR="0001156F">
        <w:t>_</w:t>
      </w:r>
      <w:r>
        <w:t>Y53F4B.10</w:t>
      </w:r>
    </w:p>
    <w:p w:rsidR="0047787E" w:rsidRPr="0001156F" w:rsidRDefault="0047787E" w:rsidP="0047787E">
      <w:pPr>
        <w:spacing w:line="240" w:lineRule="auto"/>
        <w:rPr>
          <w:rFonts w:ascii="Courier New" w:hAnsi="Courier New" w:cs="Courier New"/>
        </w:rPr>
      </w:pPr>
      <w:r w:rsidRPr="0001156F">
        <w:rPr>
          <w:rFonts w:ascii="Courier New" w:hAnsi="Courier New" w:cs="Courier New"/>
        </w:rPr>
        <w:t>GTGAGACCTA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GTGAGACCCG</w:t>
      </w:r>
      <w:r w:rsidRPr="00316433">
        <w:rPr>
          <w:rFonts w:ascii="Courier New" w:hAnsi="Courier New" w:cs="Courier New"/>
          <w:highlight w:val="red"/>
        </w:rPr>
        <w:t>TCGTG</w:t>
      </w:r>
      <w:r w:rsidRPr="0001156F">
        <w:rPr>
          <w:rFonts w:ascii="Courier New" w:hAnsi="Courier New" w:cs="Courier New"/>
        </w:rPr>
        <w:t>GTGAGACCCA</w:t>
      </w:r>
      <w:r w:rsidRPr="00316433">
        <w:rPr>
          <w:rFonts w:ascii="Courier New" w:hAnsi="Courier New" w:cs="Courier New"/>
          <w:highlight w:val="red"/>
        </w:rPr>
        <w:t>CCGTG</w:t>
      </w:r>
      <w:r w:rsidRPr="0001156F">
        <w:rPr>
          <w:rFonts w:ascii="Courier New" w:hAnsi="Courier New" w:cs="Courier New"/>
        </w:rPr>
        <w:t>GTAAGACCCAAAATTTTGGCGGGTAATTTAAATATTCGGAGAAAAATATTTTGGCGGGAAATTTAAATTTTCTGTGAAAAATATTTTGGCGGGTAATTTAAATTTTCGGAGAAAAATATTTTGGCGGGAAATTTAAATTTTCTGTGAAAAATATTTTGGCGGGTAATTTAAATTTTCTGAGAAAAATATGTTGGCGGGAAATTTAAATTTTCTGAAAATTCTAAAATTCTGGAAATCTAGAATCTTCTGGAAATTTCGAAAAAATTCTCGAATGTTCCAGAACTTTCTAGAAAAATCGGGAAAATTCTGGAATGTTCCAGAACTTTCTAGAAAAATCGGGAAAAGTCTGGAATGT</w:t>
      </w:r>
    </w:p>
    <w:sectPr w:rsidR="0047787E" w:rsidRPr="0001156F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5E9"/>
    <w:rsid w:val="0001156F"/>
    <w:rsid w:val="001C440F"/>
    <w:rsid w:val="002E5588"/>
    <w:rsid w:val="00316433"/>
    <w:rsid w:val="00356E3C"/>
    <w:rsid w:val="003E747E"/>
    <w:rsid w:val="0047787E"/>
    <w:rsid w:val="004A75E9"/>
    <w:rsid w:val="005276CA"/>
    <w:rsid w:val="00620E13"/>
    <w:rsid w:val="006343FD"/>
    <w:rsid w:val="006A7F35"/>
    <w:rsid w:val="00746F86"/>
    <w:rsid w:val="007C14E0"/>
    <w:rsid w:val="008A6484"/>
    <w:rsid w:val="008F392F"/>
    <w:rsid w:val="009F203F"/>
    <w:rsid w:val="00AB072F"/>
    <w:rsid w:val="00AB359B"/>
    <w:rsid w:val="00AB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48AF6-7248-4950-A6C5-79C683C4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87E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3</cp:revision>
  <dcterms:created xsi:type="dcterms:W3CDTF">2022-10-21T12:51:00Z</dcterms:created>
  <dcterms:modified xsi:type="dcterms:W3CDTF">2023-10-03T10:18:00Z</dcterms:modified>
</cp:coreProperties>
</file>